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: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tbl>
      <w:tblPr>
        <w:tblW w:w="8420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59"/>
        <w:gridCol w:w="859"/>
        <w:gridCol w:w="860"/>
        <w:gridCol w:w="860"/>
        <w:gridCol w:w="860"/>
        <w:gridCol w:w="859"/>
        <w:gridCol w:w="1103"/>
        <w:gridCol w:w="860"/>
      </w:tblGrid>
      <w:tr>
        <w:trPr>
          <w:trHeight w:val="260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ERISTI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/>
              <w:t>n</w:t>
            </w:r>
            <w:r>
              <w:rPr>
                <w:vertAlign w:val="superscript"/>
              </w:rPr>
              <w:t>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.df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.df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nd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eigh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entroid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18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1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4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ea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.88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. grou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.82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08.14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ation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7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24.38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27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0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477.28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2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*Yea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5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86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. group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8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370.40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08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. group*Yea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3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79.301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86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*Station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3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960.75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19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ation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9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960.75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38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ear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29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2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24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ear*Station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88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5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13.802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11</w:t>
            </w:r>
          </w:p>
        </w:tc>
      </w:tr>
      <w:tr>
        <w:trPr>
          <w:trHeight w:val="260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21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LASTIC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</w:tr>
      <w:tr>
        <w:trPr>
          <w:trHeight w:val="320" w:hRule="atLeast"/>
        </w:trPr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f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/>
              <w:t>n</w:t>
            </w:r>
            <w:r>
              <w:rPr>
                <w:vertAlign w:val="superscript"/>
              </w:rPr>
              <w:t>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.df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.df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ond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Weight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9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entroid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57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.333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94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ea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5.65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. group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.11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887.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ation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008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433.6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9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152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94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8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54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5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49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09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*Yea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4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84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. group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1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4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3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4871.9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24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. group*Year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6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66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6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832.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4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ge*Station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4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540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764.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tation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78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15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764.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6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ear*Sex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91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397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88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2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Year*Station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67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32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.130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1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421.7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01:21:00Z</dcterms:created>
  <dc:creator>Caroline Costedoat</dc:creator>
  <dc:description/>
  <dc:language>en-US</dc:language>
  <cp:lastModifiedBy>Caroline Costedoat</cp:lastModifiedBy>
  <dcterms:modified xsi:type="dcterms:W3CDTF">2007-03-16T14:07:00Z</dcterms:modified>
  <cp:revision>3</cp:revision>
  <dc:subject/>
  <dc:title>Table S7: MANCOVA on morphological data set</dc:title>
</cp:coreProperties>
</file>